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0D58" w14:textId="1F0E8EBD" w:rsidR="003C33C5" w:rsidRDefault="004F73FD" w:rsidP="003C33C5">
      <w:pPr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 xml:space="preserve">Supplementary </w:t>
      </w:r>
      <w:r w:rsidR="003C33C5" w:rsidRPr="00817254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Table 1</w:t>
      </w:r>
      <w:r w:rsidR="003C33C5" w:rsidRPr="008172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C33C5" w:rsidRPr="00817254">
        <w:rPr>
          <w:rFonts w:ascii="Times New Roman" w:hAnsi="Times New Roman" w:cs="Times New Roman"/>
          <w:i/>
          <w:iCs/>
          <w:sz w:val="22"/>
          <w:szCs w:val="22"/>
          <w:lang w:val="en-GB"/>
        </w:rPr>
        <w:t>Preoperative characteristics of the study cohort stratified by enucleation technique (En-bloc (n=71), Two-lobe (n=71), Three-lobe (n=71). SD, Standard deviation; IPSS, International Prostate Symptom Score; Qmax, maximum urinary flow rate; PVR, postvoid residual urine volume; QoL, quality of life; 5-ARI, 5-alpha-reductase inhibitor; * Welch test; ** Kruskal-Wallis H test; ***Chi- squared test</w:t>
      </w:r>
    </w:p>
    <w:p w14:paraId="0893DBC3" w14:textId="77777777" w:rsidR="003C33C5" w:rsidRPr="00817254" w:rsidRDefault="003C33C5" w:rsidP="003C33C5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1060"/>
        <w:gridCol w:w="1420"/>
        <w:gridCol w:w="1060"/>
        <w:gridCol w:w="794"/>
      </w:tblGrid>
      <w:tr w:rsidR="003C33C5" w:rsidRPr="00817254" w14:paraId="4258AA2C" w14:textId="77777777" w:rsidTr="00E256B6">
        <w:trPr>
          <w:trHeight w:val="552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B6285C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DB411F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eatment  Gro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023152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5CEFC8A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nova 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13A5B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3C33C5" w:rsidRPr="00817254" w14:paraId="69F957D5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5E85303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3697FD8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29C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 (8.8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BDE0CF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5213F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99</w:t>
            </w:r>
          </w:p>
        </w:tc>
      </w:tr>
      <w:tr w:rsidR="003C33C5" w:rsidRPr="00817254" w14:paraId="69818A9E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B807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576B1E6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DD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.8 (7.3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460893E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521E251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7E7A79F1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FB02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404CEE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84B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.9 (8.2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6B87047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35C26A7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773AA83F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3BA50D4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PSS Total (point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45FB716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12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1 (8.2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63EA565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45*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F7BBC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11*</w:t>
            </w:r>
          </w:p>
        </w:tc>
      </w:tr>
      <w:tr w:rsidR="003C33C5" w:rsidRPr="00817254" w14:paraId="5E3ABCD5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567A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0775775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A2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5 (6.8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7C7F659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3E6906E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50FC07C3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B2D5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0B6528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86D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3 (9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69A9CDB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324660C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2AF426B3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6FC2B0A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Qmax (ml/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1AFF2D2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6E7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4 (3.2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102632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481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34E01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23</w:t>
            </w:r>
          </w:p>
        </w:tc>
      </w:tr>
      <w:tr w:rsidR="003C33C5" w:rsidRPr="00817254" w14:paraId="4EA6219A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D6C8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2DBA610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EA2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3 (2.9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56AB1B1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7D3AAA5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65F69063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3E1C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0DA023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A6C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6 (3.2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7973413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5598E78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70A6BF7B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3F0E133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VR (m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1A03D20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9D4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2.6 (89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564B4F2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70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7EC73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57</w:t>
            </w:r>
          </w:p>
        </w:tc>
      </w:tr>
      <w:tr w:rsidR="003C33C5" w:rsidRPr="00817254" w14:paraId="2BE91B2B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CCB5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2DE2AE6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29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9.3 (89.4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45906B6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5074CCF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2D641C7B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413D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53AFDEC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0B2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.9 (95.9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0BB45E1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21895A9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2E041490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74A5702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state Volume (m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09CD51D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A6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4.4 (59.1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399067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46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98EB2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78</w:t>
            </w:r>
          </w:p>
        </w:tc>
      </w:tr>
      <w:tr w:rsidR="003C33C5" w:rsidRPr="00817254" w14:paraId="291C60AD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5A03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203152C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CB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0.9 (63.2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03312DC7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10B5CA3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43F565EA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5A78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E81E3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E9DC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7.8 (53.6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4B4A6F4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019B757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62FC5AC6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3853912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SA (ng/m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78F3A37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51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2 (2.3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71E04B3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96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15AFC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19</w:t>
            </w:r>
          </w:p>
        </w:tc>
      </w:tr>
      <w:tr w:rsidR="003C33C5" w:rsidRPr="00817254" w14:paraId="0DBB3044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346FC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7836D7F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F5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9 (2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49A1D39C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603FE18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32451A3A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753B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293FB2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1FA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9 (3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6C25EF4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06597E0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5C55E040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200BFFA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b (g/d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075CA38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2C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9 (1.4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E11CBA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50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EA892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47</w:t>
            </w:r>
          </w:p>
        </w:tc>
      </w:tr>
      <w:tr w:rsidR="003C33C5" w:rsidRPr="00817254" w14:paraId="299B5FAC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8D0C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4CBEB18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0B5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6 (1.1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11F7083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4D03E60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4D82754C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222E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4F0B99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14B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8 (1.4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5ADFE31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nil"/>
            </w:tcBorders>
            <w:vAlign w:val="center"/>
            <w:hideMark/>
          </w:tcPr>
          <w:p w14:paraId="5A175E1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3191C4C1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hideMark/>
          </w:tcPr>
          <w:p w14:paraId="20DABAA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A (points)</w:t>
            </w:r>
          </w:p>
          <w:p w14:paraId="02367A0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  <w:p w14:paraId="7EF4E3B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13D1D18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3EC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7 (0.7)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27F7DD8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00**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AC62E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35**</w:t>
            </w:r>
          </w:p>
        </w:tc>
      </w:tr>
      <w:tr w:rsidR="003C33C5" w:rsidRPr="00817254" w14:paraId="2AC4B37B" w14:textId="77777777" w:rsidTr="00E256B6">
        <w:trPr>
          <w:trHeight w:val="336"/>
        </w:trPr>
        <w:tc>
          <w:tcPr>
            <w:tcW w:w="1906" w:type="dxa"/>
            <w:vMerge/>
            <w:tcBorders>
              <w:left w:val="nil"/>
              <w:right w:val="nil"/>
            </w:tcBorders>
            <w:shd w:val="clear" w:color="000000" w:fill="D9D9D9"/>
            <w:hideMark/>
          </w:tcPr>
          <w:p w14:paraId="4035E54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6EA97B0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7A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 (0.8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2857457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1390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1FB020AA" w14:textId="77777777" w:rsidTr="00E256B6">
        <w:trPr>
          <w:trHeight w:val="336"/>
        </w:trPr>
        <w:tc>
          <w:tcPr>
            <w:tcW w:w="1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726408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186B337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30F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9 (0.8)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E0E0E0"/>
              <w:bottom w:val="single" w:sz="4" w:space="0" w:color="000000"/>
              <w:right w:val="single" w:sz="4" w:space="0" w:color="E0E0E0"/>
            </w:tcBorders>
            <w:vAlign w:val="center"/>
            <w:hideMark/>
          </w:tcPr>
          <w:p w14:paraId="37E0D0B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4C32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7534757C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hideMark/>
          </w:tcPr>
          <w:p w14:paraId="42E1DDA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PSS-QoL (points)</w:t>
            </w:r>
          </w:p>
          <w:p w14:paraId="6E00CC2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14:paraId="2FA4930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57A9BA2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E7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1 (1.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2421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08**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D34EE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33**</w:t>
            </w:r>
          </w:p>
        </w:tc>
      </w:tr>
      <w:tr w:rsidR="003C33C5" w:rsidRPr="00817254" w14:paraId="6D82E1E3" w14:textId="77777777" w:rsidTr="00E256B6">
        <w:trPr>
          <w:trHeight w:val="336"/>
        </w:trPr>
        <w:tc>
          <w:tcPr>
            <w:tcW w:w="1906" w:type="dxa"/>
            <w:vMerge/>
            <w:tcBorders>
              <w:left w:val="nil"/>
              <w:right w:val="nil"/>
            </w:tcBorders>
            <w:shd w:val="clear" w:color="000000" w:fill="D9D9D9"/>
            <w:hideMark/>
          </w:tcPr>
          <w:p w14:paraId="788C0CE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2FD7173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09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9 (1.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8352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C1A2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05BCFF96" w14:textId="77777777" w:rsidTr="00E256B6">
        <w:trPr>
          <w:trHeight w:val="336"/>
        </w:trPr>
        <w:tc>
          <w:tcPr>
            <w:tcW w:w="1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120BE5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034148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87D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 (1.4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3D1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B440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7EE6A980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3EA5BE8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dwelling Cathe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778B6B9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3AAAF67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 (n,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14:paraId="4BBEFEA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YES (n,%)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9C43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3C33C5" w:rsidRPr="00817254" w14:paraId="491B9B6C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19AB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429A65F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ADF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 (77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AF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22.5%)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D1F6E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93***</w:t>
            </w:r>
          </w:p>
        </w:tc>
      </w:tr>
      <w:tr w:rsidR="003C33C5" w:rsidRPr="00817254" w14:paraId="4E02C9AC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65D9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31E2590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6B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 (76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AFB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 (23.9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01C8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3C991256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F9D8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84B404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9D6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 (74.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B93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 (25.4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A0E0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6C626139" w14:textId="77777777" w:rsidTr="00E256B6">
        <w:trPr>
          <w:trHeight w:val="336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57614762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-ARI Inta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C58C9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vAlign w:val="center"/>
            <w:hideMark/>
          </w:tcPr>
          <w:p w14:paraId="70E6FD38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NO (n,%)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vAlign w:val="center"/>
            <w:hideMark/>
          </w:tcPr>
          <w:p w14:paraId="688D444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YES (n,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5A5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3C33C5" w:rsidRPr="00817254" w14:paraId="56B3DED5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8B016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3AC7F084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E7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 (45.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49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 (54.9%)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F0BC8" w14:textId="77777777" w:rsidR="003C33C5" w:rsidRPr="00817254" w:rsidRDefault="003C33C5" w:rsidP="00E256B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23***</w:t>
            </w:r>
          </w:p>
        </w:tc>
      </w:tr>
      <w:tr w:rsidR="003C33C5" w:rsidRPr="00817254" w14:paraId="5D052903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86FCA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D9D9D9"/>
            <w:hideMark/>
          </w:tcPr>
          <w:p w14:paraId="20656D21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wo-lob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F2C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 (40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01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 (59.2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AB100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3C33C5" w:rsidRPr="00817254" w14:paraId="63EF47B8" w14:textId="77777777" w:rsidTr="00E256B6">
        <w:trPr>
          <w:trHeight w:val="336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33407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7EFC583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ree-lob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0BAE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 (54.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EAED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 (45.1%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E6255" w14:textId="77777777" w:rsidR="003C33C5" w:rsidRPr="00817254" w:rsidRDefault="003C33C5" w:rsidP="00E256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</w:tbl>
    <w:p w14:paraId="11E7E562" w14:textId="6F4032A1" w:rsidR="00271CD8" w:rsidRPr="003C33C5" w:rsidRDefault="00271CD8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sectPr w:rsidR="00271CD8" w:rsidRPr="003C33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C5"/>
    <w:rsid w:val="00271CD8"/>
    <w:rsid w:val="002A35EE"/>
    <w:rsid w:val="003C33C5"/>
    <w:rsid w:val="004F73FD"/>
    <w:rsid w:val="006727E1"/>
    <w:rsid w:val="00AF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58D2"/>
  <w15:chartTrackingRefBased/>
  <w15:docId w15:val="{BDFC52ED-D72F-49A2-A4C8-F37782C7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33C5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rocerossa</dc:creator>
  <cp:keywords/>
  <dc:description/>
  <cp:lastModifiedBy>Fabio Crocerossa</cp:lastModifiedBy>
  <cp:revision>3</cp:revision>
  <dcterms:created xsi:type="dcterms:W3CDTF">2024-04-29T06:47:00Z</dcterms:created>
  <dcterms:modified xsi:type="dcterms:W3CDTF">2024-04-29T06:47:00Z</dcterms:modified>
</cp:coreProperties>
</file>